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420"/>
        <w:gridCol w:w="1440"/>
        <w:gridCol w:w="144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Environmen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AG librar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AG lab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lf of Main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minarin-positive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16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(38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ylan-positiv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16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A (Total bacterioplankt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16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(34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A (Total bacterioplankt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16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 (16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-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15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 (15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erase-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07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 (21%)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oas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 (22%)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ke Damariscott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minarin-positive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20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 (10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ylan-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2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 (2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NA (Total bacterioplankton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2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 (5%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A (Total bacterioplankt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AA20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 (4%)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lak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4%)</w:t>
            </w:r>
          </w:p>
        </w:tc>
      </w:tr>
      <w:tr>
        <w:trPr/>
        <w:tc>
          <w:tcPr>
            <w:tcW w:w="77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vertAlign w:val="superscript"/>
              </w:rPr>
              <w:t>a</w:t>
            </w:r>
            <w:r>
              <w:rPr>
                <w:sz w:val="20"/>
                <w:szCs w:val="22"/>
              </w:rPr>
              <w:t>SAGs yielding SSU rRNA gene sequence, fraction of all single cell MDA products in parentheses.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Manuel</dc:creator>
  <dc:description/>
  <cp:keywords/>
  <dc:language>en-US</dc:language>
  <cp:lastModifiedBy>Ramunas Stepanauskas</cp:lastModifiedBy>
  <dcterms:modified xsi:type="dcterms:W3CDTF">2012-03-26T01:24:00Z</dcterms:modified>
  <cp:revision>9</cp:revision>
  <dc:subject/>
  <dc:title>Supplementary Table 1</dc:title>
</cp:coreProperties>
</file>